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440E" w:rsidRPr="00CB440E" w:rsidRDefault="00CB440E" w:rsidP="00CB440E">
      <w:pPr>
        <w:spacing w:after="0"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b/>
          <w:sz w:val="32"/>
          <w:szCs w:val="32"/>
          <w:lang w:val="en-US"/>
        </w:rPr>
        <w:t>Supplement</w:t>
      </w:r>
      <w:bookmarkStart w:id="0" w:name="_GoBack"/>
      <w:bookmarkEnd w:id="0"/>
    </w:p>
    <w:p w:rsidR="00CB440E" w:rsidRPr="00CB440E" w:rsidRDefault="00CB440E" w:rsidP="00CB440E">
      <w:pPr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>Supplementary Table 1: Logistic regression assessing factors influencing response to first treatment of CDI</w:t>
      </w:r>
    </w:p>
    <w:tbl>
      <w:tblPr>
        <w:tblStyle w:val="TableGridLight1"/>
        <w:tblW w:w="0" w:type="auto"/>
        <w:jc w:val="center"/>
        <w:tblLook w:val="04A0" w:firstRow="1" w:lastRow="0" w:firstColumn="1" w:lastColumn="0" w:noHBand="0" w:noVBand="1"/>
      </w:tblPr>
      <w:tblGrid>
        <w:gridCol w:w="5035"/>
        <w:gridCol w:w="1264"/>
        <w:gridCol w:w="936"/>
        <w:gridCol w:w="936"/>
        <w:gridCol w:w="1096"/>
        <w:gridCol w:w="1176"/>
        <w:gridCol w:w="1087"/>
        <w:gridCol w:w="1087"/>
        <w:gridCol w:w="1087"/>
      </w:tblGrid>
      <w:tr w:rsidR="00CB440E" w:rsidRPr="00CB440E" w:rsidTr="008965B1">
        <w:trPr>
          <w:trHeight w:val="227"/>
          <w:jc w:val="center"/>
        </w:trPr>
        <w:tc>
          <w:tcPr>
            <w:tcW w:w="5035" w:type="dxa"/>
            <w:vMerge w:val="restart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 xml:space="preserve">Dependant variable: </w:t>
            </w:r>
          </w:p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Response to first line treatment</w:t>
            </w:r>
          </w:p>
        </w:tc>
        <w:tc>
          <w:tcPr>
            <w:tcW w:w="0" w:type="auto"/>
            <w:gridSpan w:val="4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Univariate</w:t>
            </w:r>
          </w:p>
        </w:tc>
        <w:tc>
          <w:tcPr>
            <w:tcW w:w="0" w:type="auto"/>
            <w:gridSpan w:val="4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Multivariate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vMerge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bCs/>
                <w:color w:val="FF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p-value</w:t>
            </w:r>
          </w:p>
        </w:tc>
        <w:tc>
          <w:tcPr>
            <w:tcW w:w="0" w:type="auto"/>
            <w:vAlign w:val="center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OR</w:t>
            </w:r>
          </w:p>
        </w:tc>
        <w:tc>
          <w:tcPr>
            <w:tcW w:w="0" w:type="auto"/>
            <w:gridSpan w:val="2"/>
            <w:vAlign w:val="center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95 % C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p-value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OR</w:t>
            </w:r>
          </w:p>
        </w:tc>
        <w:tc>
          <w:tcPr>
            <w:tcW w:w="0" w:type="auto"/>
            <w:gridSpan w:val="2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95 % CI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Age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≤65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&gt;6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7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3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0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732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Concomitant antibiotic treatment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0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3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9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832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First line treatment of CD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Fidamoxicin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Metronidazol p.o.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0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6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9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4.518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 p.o.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9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8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2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918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/Metronidazol p.o.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0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/Metronidazol i.v.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4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66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7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7.728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Creatinine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≤1.5 mg/dl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&gt;1.5 mg/dl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8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9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1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75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Haemodialysis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2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8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9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65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Mechanical ventilation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5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3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3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260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4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9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4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708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Severe CD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9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31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9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91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Complicated CD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0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5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2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719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lastRenderedPageBreak/>
              <w:t>Severe and Complicated CD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7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1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2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083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Severe or Complicated CDI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9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7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2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62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APACHE II score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34* ᵃ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3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7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9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17*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16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52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84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15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16-2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73°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5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9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7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5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87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47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21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&gt;2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0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1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0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59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86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86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68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95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ATLAS score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50ᵇ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8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1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92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5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6-10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67°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6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0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54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98^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42^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13^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378^</w:t>
            </w: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Charlson Comorbidity Index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82ᶜ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9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1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95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6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27"/>
          <w:jc w:val="center"/>
        </w:trPr>
        <w:tc>
          <w:tcPr>
            <w:tcW w:w="5035" w:type="dxa"/>
            <w:noWrap/>
            <w:hideMark/>
          </w:tcPr>
          <w:p w:rsidR="00CB440E" w:rsidRPr="00CB440E" w:rsidRDefault="00CB440E" w:rsidP="008965B1">
            <w:pPr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&gt;6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2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6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9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494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</w:tr>
    </w:tbl>
    <w:p w:rsidR="00CB440E" w:rsidRPr="00CB440E" w:rsidRDefault="00CB440E" w:rsidP="00CB440E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>CDI=</w:t>
      </w:r>
      <w:r w:rsidRPr="00CB440E">
        <w:rPr>
          <w:rFonts w:ascii="Times New Roman" w:hAnsi="Times New Roman" w:cs="Times New Roman"/>
          <w:i/>
          <w:sz w:val="32"/>
          <w:szCs w:val="32"/>
          <w:lang w:val="en-US"/>
        </w:rPr>
        <w:t>Clostridioides difficile</w:t>
      </w:r>
      <w:r w:rsidRPr="00CB440E">
        <w:rPr>
          <w:rFonts w:ascii="Times New Roman" w:hAnsi="Times New Roman" w:cs="Times New Roman"/>
          <w:sz w:val="32"/>
          <w:szCs w:val="32"/>
          <w:lang w:val="en-US"/>
        </w:rPr>
        <w:t xml:space="preserve"> infection, ATLAS= Age, Temperature, Leukocytosis, Albumin, and Systemic concomitant antibiotic use, APACHE= Acute Physiology And Chronic Health Evaluation p.o.: per os; i.v.: intravenous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>* p-value ≤0.05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 xml:space="preserve">° p-value 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≤0.10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^ Out of the model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ᵃ APACHE Score used as continuous variable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 xml:space="preserve">ᵇ </w:t>
      </w:r>
      <w:r w:rsidRPr="00CB440E">
        <w:rPr>
          <w:rFonts w:ascii="Times New Roman" w:eastAsia="Times New Roman" w:hAnsi="Times New Roman" w:cs="Times New Roman"/>
          <w:bCs/>
          <w:sz w:val="32"/>
          <w:szCs w:val="32"/>
          <w:lang w:eastAsia="de-DE"/>
        </w:rPr>
        <w:t xml:space="preserve">ATLAS 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Score used as continuous variable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lastRenderedPageBreak/>
        <w:t xml:space="preserve">ᶜ </w:t>
      </w:r>
      <w:r w:rsidRPr="00CB440E">
        <w:rPr>
          <w:rFonts w:ascii="Times New Roman" w:eastAsia="Times New Roman" w:hAnsi="Times New Roman" w:cs="Times New Roman"/>
          <w:bCs/>
          <w:sz w:val="32"/>
          <w:szCs w:val="32"/>
          <w:lang w:eastAsia="de-DE"/>
        </w:rPr>
        <w:t>Charlson Comorbidity Index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 xml:space="preserve"> used as continuous variable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sectPr w:rsidR="00CB440E" w:rsidRPr="00CB440E" w:rsidSect="00CB440E">
          <w:footerReference w:type="default" r:id="rId4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B440E" w:rsidRPr="00CB440E" w:rsidRDefault="00CB440E" w:rsidP="00CB440E">
      <w:pPr>
        <w:spacing w:line="480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lastRenderedPageBreak/>
        <w:t>Supplementary Table 2: Logistic regression assessing factors influencing death</w:t>
      </w:r>
    </w:p>
    <w:tbl>
      <w:tblPr>
        <w:tblStyle w:val="TableGridLight1"/>
        <w:tblW w:w="0" w:type="auto"/>
        <w:tblLook w:val="04A0" w:firstRow="1" w:lastRow="0" w:firstColumn="1" w:lastColumn="0" w:noHBand="0" w:noVBand="1"/>
      </w:tblPr>
      <w:tblGrid>
        <w:gridCol w:w="4766"/>
        <w:gridCol w:w="1258"/>
        <w:gridCol w:w="936"/>
        <w:gridCol w:w="936"/>
        <w:gridCol w:w="1096"/>
        <w:gridCol w:w="1176"/>
        <w:gridCol w:w="1087"/>
        <w:gridCol w:w="1087"/>
        <w:gridCol w:w="1087"/>
      </w:tblGrid>
      <w:tr w:rsidR="00CB440E" w:rsidRPr="00CB440E" w:rsidTr="008965B1">
        <w:trPr>
          <w:trHeight w:val="20"/>
        </w:trPr>
        <w:tc>
          <w:tcPr>
            <w:tcW w:w="0" w:type="auto"/>
            <w:vMerge w:val="restart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FF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hAnsi="Times New Roman" w:cs="Times New Roman"/>
                <w:sz w:val="32"/>
                <w:szCs w:val="32"/>
                <w:lang w:val="en-US"/>
              </w:rPr>
              <w:br w:type="page"/>
            </w: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Dependant variable: Death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Univariate</w:t>
            </w:r>
          </w:p>
        </w:tc>
        <w:tc>
          <w:tcPr>
            <w:tcW w:w="0" w:type="auto"/>
            <w:gridSpan w:val="4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Multivariate</w:t>
            </w: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vMerge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bCs/>
                <w:color w:val="FF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p-value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p-value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OR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95 % CI</w:t>
            </w: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Age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≤ 65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&gt; 65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21*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78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6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6.676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43 *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533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31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6.221</w:t>
            </w: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Concomitant antibiotic treatment</w:t>
            </w:r>
          </w:p>
        </w:tc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0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3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9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832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Treatment of CDI</w:t>
            </w: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 xml:space="preserve"> #1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Fidamoxicin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Metronidazol p.o.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8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1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3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4.813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4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0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4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4.097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/Metronidazol p.o.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0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Vancomycin/Metronidazol i.v.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3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3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2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5.329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Creatinine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 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≤ 1.5 mg/dl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&gt; 1.5 mg/dl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95°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09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8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4.968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92^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826^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39^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4.513^</w:t>
            </w: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Haemodialysis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3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21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9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.709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Mechanical ventilation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7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58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9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.635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Immunosuppression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4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9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4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708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color w:val="000000"/>
                <w:sz w:val="32"/>
                <w:szCs w:val="32"/>
                <w:lang w:eastAsia="de-DE"/>
              </w:rPr>
              <w:t>Severe CDI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78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1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0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466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Complicated CDI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86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7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6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461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lastRenderedPageBreak/>
              <w:t>Severe and Complicated CDI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5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2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40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629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Severe or Complicated CDI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9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7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52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620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APACHE II score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22 ᵃ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3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6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01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15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16-25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35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51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53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.492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&gt;25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6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2.78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54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1.884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ATLAS score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158 ᵇ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70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41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454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5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6-10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312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517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7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.403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bCs/>
                <w:sz w:val="32"/>
                <w:szCs w:val="32"/>
                <w:lang w:eastAsia="de-DE"/>
              </w:rPr>
              <w:t>Charlson Comorbidity Index (CCI)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35* ᶜ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1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008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240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063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101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995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219</w:t>
            </w: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color w:val="2E74B5" w:themeColor="accent1" w:themeShade="BF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0-6</w:t>
            </w: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-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  <w:tr w:rsidR="00CB440E" w:rsidRPr="00CB440E" w:rsidTr="008965B1">
        <w:trPr>
          <w:trHeight w:val="20"/>
        </w:trPr>
        <w:tc>
          <w:tcPr>
            <w:tcW w:w="0" w:type="auto"/>
            <w:noWrap/>
            <w:hideMark/>
          </w:tcPr>
          <w:p w:rsidR="00CB440E" w:rsidRPr="00CB440E" w:rsidRDefault="00CB440E" w:rsidP="008965B1">
            <w:pPr>
              <w:spacing w:line="20" w:lineRule="atLeast"/>
              <w:ind w:firstLineChars="100" w:firstLine="320"/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sz w:val="32"/>
                <w:szCs w:val="32"/>
                <w:lang w:eastAsia="de-DE"/>
              </w:rPr>
              <w:t>&gt;6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286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1.55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0.689</w:t>
            </w:r>
          </w:p>
        </w:tc>
        <w:tc>
          <w:tcPr>
            <w:tcW w:w="0" w:type="auto"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  <w:r w:rsidRPr="00CB440E"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  <w:t>3.527</w:t>
            </w: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CB440E" w:rsidRPr="00CB440E" w:rsidRDefault="00CB440E" w:rsidP="008965B1">
            <w:pPr>
              <w:spacing w:line="20" w:lineRule="atLeast"/>
              <w:jc w:val="center"/>
              <w:rPr>
                <w:rFonts w:ascii="Times New Roman" w:eastAsia="Times New Roman" w:hAnsi="Times New Roman" w:cs="Times New Roman"/>
                <w:color w:val="000000"/>
                <w:sz w:val="32"/>
                <w:szCs w:val="32"/>
                <w:lang w:eastAsia="de-DE"/>
              </w:rPr>
            </w:pPr>
          </w:p>
        </w:tc>
      </w:tr>
    </w:tbl>
    <w:p w:rsidR="00CB440E" w:rsidRPr="00CB440E" w:rsidRDefault="00CB440E" w:rsidP="00CB440E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>CDI=</w:t>
      </w:r>
      <w:r w:rsidRPr="00CB440E">
        <w:rPr>
          <w:rFonts w:ascii="Times New Roman" w:hAnsi="Times New Roman" w:cs="Times New Roman"/>
          <w:i/>
          <w:sz w:val="32"/>
          <w:szCs w:val="32"/>
          <w:lang w:val="en-US"/>
        </w:rPr>
        <w:t>Clostridioides difficile</w:t>
      </w:r>
      <w:r w:rsidRPr="00CB440E">
        <w:rPr>
          <w:rFonts w:ascii="Times New Roman" w:hAnsi="Times New Roman" w:cs="Times New Roman"/>
          <w:sz w:val="32"/>
          <w:szCs w:val="32"/>
          <w:lang w:val="en-US"/>
        </w:rPr>
        <w:t xml:space="preserve"> infection, ATLAS= Age, Temperature, Leukocytosis, Albumin, and Systemic concomitant antibiotic use, APACHE=Acute Physiology and Chronic Health Evaluation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hAnsi="Times New Roman" w:cs="Times New Roman"/>
          <w:sz w:val="32"/>
          <w:szCs w:val="32"/>
          <w:lang w:val="en-US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>* p-value ≤0.05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hAnsi="Times New Roman" w:cs="Times New Roman"/>
          <w:sz w:val="32"/>
          <w:szCs w:val="32"/>
          <w:lang w:val="en-US"/>
        </w:rPr>
        <w:t xml:space="preserve">°  p-value 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≤0.10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^ Out of the model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ᵃ APACHE Score used as continuous variable</w:t>
      </w:r>
    </w:p>
    <w:p w:rsidR="00CB440E" w:rsidRPr="00CB440E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 xml:space="preserve">ᵇ </w:t>
      </w:r>
      <w:r w:rsidRPr="00CB440E">
        <w:rPr>
          <w:rFonts w:ascii="Times New Roman" w:eastAsia="Times New Roman" w:hAnsi="Times New Roman" w:cs="Times New Roman"/>
          <w:bCs/>
          <w:sz w:val="32"/>
          <w:szCs w:val="32"/>
          <w:lang w:eastAsia="de-DE"/>
        </w:rPr>
        <w:t xml:space="preserve">ATLAS 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>Score used as continuous variable</w:t>
      </w:r>
    </w:p>
    <w:p w:rsidR="00CB440E" w:rsidRPr="00652A95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 xml:space="preserve">ᶜ </w:t>
      </w:r>
      <w:r w:rsidRPr="00CB440E">
        <w:rPr>
          <w:rFonts w:ascii="Times New Roman" w:eastAsia="Times New Roman" w:hAnsi="Times New Roman" w:cs="Times New Roman"/>
          <w:bCs/>
          <w:sz w:val="32"/>
          <w:szCs w:val="32"/>
          <w:lang w:eastAsia="de-DE"/>
        </w:rPr>
        <w:t>Charlson Comorbidity Index</w:t>
      </w:r>
      <w:r w:rsidRPr="00CB440E"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  <w:t xml:space="preserve"> used as continuous variable</w:t>
      </w:r>
    </w:p>
    <w:p w:rsidR="00CB440E" w:rsidRPr="00652A95" w:rsidRDefault="00CB440E" w:rsidP="00CB440E">
      <w:pPr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32"/>
          <w:szCs w:val="32"/>
          <w:lang w:eastAsia="de-DE"/>
        </w:rPr>
      </w:pPr>
    </w:p>
    <w:p w:rsidR="00CB440E" w:rsidRPr="00652A95" w:rsidRDefault="00CB440E" w:rsidP="00CB440E">
      <w:pPr>
        <w:spacing w:line="276" w:lineRule="auto"/>
        <w:jc w:val="both"/>
        <w:rPr>
          <w:rFonts w:ascii="Times New Roman" w:hAnsi="Times New Roman" w:cs="Times New Roman"/>
          <w:sz w:val="32"/>
          <w:szCs w:val="32"/>
        </w:rPr>
      </w:pPr>
    </w:p>
    <w:p w:rsidR="009F5D2B" w:rsidRDefault="009F5D2B"/>
    <w:sectPr w:rsidR="009F5D2B" w:rsidSect="00CB440E">
      <w:type w:val="continuous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8535188"/>
      <w:docPartObj>
        <w:docPartGallery w:val="Page Numbers (Bottom of Page)"/>
        <w:docPartUnique/>
      </w:docPartObj>
    </w:sdtPr>
    <w:sdtEndPr/>
    <w:sdtContent>
      <w:p w:rsidR="00652A95" w:rsidRDefault="00CB440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652A95" w:rsidRDefault="00CB440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40E"/>
    <w:rsid w:val="0000173E"/>
    <w:rsid w:val="00050F2D"/>
    <w:rsid w:val="00055621"/>
    <w:rsid w:val="000F51F4"/>
    <w:rsid w:val="00110C70"/>
    <w:rsid w:val="001149A8"/>
    <w:rsid w:val="00134634"/>
    <w:rsid w:val="00171BA8"/>
    <w:rsid w:val="001965CE"/>
    <w:rsid w:val="001B53C7"/>
    <w:rsid w:val="0029130B"/>
    <w:rsid w:val="002C1580"/>
    <w:rsid w:val="00336BF5"/>
    <w:rsid w:val="00387FD3"/>
    <w:rsid w:val="003B5E3E"/>
    <w:rsid w:val="0041282C"/>
    <w:rsid w:val="0044278B"/>
    <w:rsid w:val="004613E3"/>
    <w:rsid w:val="00493096"/>
    <w:rsid w:val="00497088"/>
    <w:rsid w:val="004E6664"/>
    <w:rsid w:val="005255C6"/>
    <w:rsid w:val="00527072"/>
    <w:rsid w:val="00534CDB"/>
    <w:rsid w:val="00547BAB"/>
    <w:rsid w:val="005F17CF"/>
    <w:rsid w:val="006E314E"/>
    <w:rsid w:val="006F4174"/>
    <w:rsid w:val="008162C8"/>
    <w:rsid w:val="00835686"/>
    <w:rsid w:val="00837A60"/>
    <w:rsid w:val="008F3924"/>
    <w:rsid w:val="009942D1"/>
    <w:rsid w:val="0099694B"/>
    <w:rsid w:val="009D3259"/>
    <w:rsid w:val="009D4FBB"/>
    <w:rsid w:val="009F5D2B"/>
    <w:rsid w:val="00A36F17"/>
    <w:rsid w:val="00A57EBC"/>
    <w:rsid w:val="00A72BB7"/>
    <w:rsid w:val="00B20FE5"/>
    <w:rsid w:val="00B7226D"/>
    <w:rsid w:val="00BA056C"/>
    <w:rsid w:val="00BA65F8"/>
    <w:rsid w:val="00BE1EE8"/>
    <w:rsid w:val="00BF4F55"/>
    <w:rsid w:val="00C9118B"/>
    <w:rsid w:val="00CB440E"/>
    <w:rsid w:val="00D7667A"/>
    <w:rsid w:val="00D97D0A"/>
    <w:rsid w:val="00DA04DA"/>
    <w:rsid w:val="00DA6111"/>
    <w:rsid w:val="00DB7E37"/>
    <w:rsid w:val="00EC3247"/>
    <w:rsid w:val="00ED3F45"/>
    <w:rsid w:val="00EE63FF"/>
    <w:rsid w:val="00F05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E2B044-D3BA-4A3F-A5D1-666A4CF39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440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B440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440E"/>
    <w:rPr>
      <w:lang w:val="en-GB"/>
    </w:rPr>
  </w:style>
  <w:style w:type="table" w:customStyle="1" w:styleId="TableGridLight1">
    <w:name w:val="Table Grid Light1"/>
    <w:basedOn w:val="TableNormal"/>
    <w:uiPriority w:val="40"/>
    <w:rsid w:val="00CB440E"/>
    <w:pPr>
      <w:spacing w:after="0" w:line="240" w:lineRule="auto"/>
    </w:pPr>
    <w:rPr>
      <w:lang w:val="de-DE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536</Words>
  <Characters>3061</Characters>
  <Application>Microsoft Office Word</Application>
  <DocSecurity>0</DocSecurity>
  <Lines>25</Lines>
  <Paragraphs>7</Paragraphs>
  <ScaleCrop>false</ScaleCrop>
  <Company/>
  <LinksUpToDate>false</LinksUpToDate>
  <CharactersWithSpaces>35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tha B.</dc:creator>
  <cp:keywords/>
  <dc:description/>
  <cp:lastModifiedBy>kavitha B.</cp:lastModifiedBy>
  <cp:revision>1</cp:revision>
  <dcterms:created xsi:type="dcterms:W3CDTF">2020-03-16T12:29:00Z</dcterms:created>
  <dcterms:modified xsi:type="dcterms:W3CDTF">2020-03-16T12:30:00Z</dcterms:modified>
</cp:coreProperties>
</file>